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90361" w14:textId="77777777" w:rsidR="00C20078" w:rsidRPr="0027108A" w:rsidRDefault="00C20078" w:rsidP="00C20078">
      <w:pPr>
        <w:spacing w:line="480" w:lineRule="auto"/>
        <w:jc w:val="center"/>
        <w:rPr>
          <w:b/>
          <w:color w:val="000000" w:themeColor="text1"/>
        </w:rPr>
      </w:pPr>
      <w:bookmarkStart w:id="0" w:name="OLE_LINK69"/>
      <w:bookmarkStart w:id="1" w:name="OLE_LINK70"/>
      <w:r w:rsidRPr="0027108A">
        <w:rPr>
          <w:b/>
          <w:color w:val="000000" w:themeColor="text1"/>
        </w:rPr>
        <w:t xml:space="preserve">Whole conversion of agro-industrial wastes rich in galactose-based carbohydrates into lipid using oleaginous yeast </w:t>
      </w:r>
      <w:proofErr w:type="spellStart"/>
      <w:r w:rsidRPr="0027108A">
        <w:rPr>
          <w:b/>
          <w:i/>
          <w:iCs/>
          <w:color w:val="000000" w:themeColor="text1"/>
        </w:rPr>
        <w:t>Aureobasidium</w:t>
      </w:r>
      <w:proofErr w:type="spellEnd"/>
      <w:r w:rsidRPr="0027108A">
        <w:rPr>
          <w:b/>
          <w:i/>
          <w:iCs/>
          <w:color w:val="000000" w:themeColor="text1"/>
        </w:rPr>
        <w:t xml:space="preserve"> </w:t>
      </w:r>
      <w:proofErr w:type="spellStart"/>
      <w:r w:rsidRPr="0027108A">
        <w:rPr>
          <w:b/>
          <w:i/>
          <w:iCs/>
          <w:color w:val="000000" w:themeColor="text1"/>
        </w:rPr>
        <w:t>namibiae</w:t>
      </w:r>
      <w:proofErr w:type="spellEnd"/>
      <w:r w:rsidRPr="0027108A">
        <w:rPr>
          <w:b/>
          <w:color w:val="000000" w:themeColor="text1"/>
        </w:rPr>
        <w:t> </w:t>
      </w:r>
    </w:p>
    <w:p w14:paraId="47736566" w14:textId="77777777" w:rsidR="00C20078" w:rsidRPr="0027108A" w:rsidRDefault="00C20078" w:rsidP="00C20078">
      <w:pPr>
        <w:spacing w:line="480" w:lineRule="auto"/>
        <w:jc w:val="center"/>
        <w:rPr>
          <w:color w:val="000000" w:themeColor="text1"/>
        </w:rPr>
      </w:pPr>
      <w:bookmarkStart w:id="2" w:name="_Hlk513143049"/>
      <w:proofErr w:type="spellStart"/>
      <w:r w:rsidRPr="0027108A">
        <w:rPr>
          <w:color w:val="000000" w:themeColor="text1"/>
        </w:rPr>
        <w:t>Zhi</w:t>
      </w:r>
      <w:proofErr w:type="spellEnd"/>
      <w:r w:rsidRPr="0027108A">
        <w:rPr>
          <w:color w:val="000000" w:themeColor="text1"/>
        </w:rPr>
        <w:t>-Peng</w:t>
      </w:r>
      <w:r w:rsidRPr="0027108A">
        <w:rPr>
          <w:color w:val="000000" w:themeColor="text1"/>
          <w:vertAlign w:val="superscript"/>
        </w:rPr>
        <w:t xml:space="preserve"> </w:t>
      </w:r>
      <w:r w:rsidRPr="0027108A">
        <w:rPr>
          <w:color w:val="000000" w:themeColor="text1"/>
        </w:rPr>
        <w:t xml:space="preserve">Wang </w:t>
      </w:r>
      <w:r w:rsidRPr="0027108A">
        <w:rPr>
          <w:color w:val="000000" w:themeColor="text1"/>
          <w:vertAlign w:val="superscript"/>
        </w:rPr>
        <w:t xml:space="preserve">a, </w:t>
      </w:r>
      <w:r w:rsidRPr="0027108A">
        <w:rPr>
          <w:color w:val="000000" w:themeColor="text1"/>
        </w:rPr>
        <w:t>*,</w:t>
      </w:r>
      <w:bookmarkEnd w:id="2"/>
      <w:r w:rsidRPr="0027108A">
        <w:rPr>
          <w:color w:val="000000" w:themeColor="text1"/>
        </w:rPr>
        <w:t xml:space="preserve"> Xin-Yue Zhang</w:t>
      </w:r>
      <w:r w:rsidRPr="0027108A">
        <w:rPr>
          <w:color w:val="000000" w:themeColor="text1"/>
          <w:vertAlign w:val="superscript"/>
        </w:rPr>
        <w:t xml:space="preserve"> a</w:t>
      </w:r>
      <w:r w:rsidRPr="0027108A">
        <w:rPr>
          <w:color w:val="000000" w:themeColor="text1"/>
        </w:rPr>
        <w:t xml:space="preserve">, Yan Ma </w:t>
      </w:r>
      <w:r w:rsidRPr="0027108A">
        <w:rPr>
          <w:color w:val="000000" w:themeColor="text1"/>
          <w:vertAlign w:val="superscript"/>
        </w:rPr>
        <w:t>a</w:t>
      </w:r>
      <w:r w:rsidRPr="0027108A">
        <w:rPr>
          <w:color w:val="000000" w:themeColor="text1"/>
        </w:rPr>
        <w:t xml:space="preserve">, Jing-Run Ye </w:t>
      </w:r>
      <w:r w:rsidRPr="0027108A">
        <w:rPr>
          <w:color w:val="000000" w:themeColor="text1"/>
          <w:vertAlign w:val="superscript"/>
        </w:rPr>
        <w:t>a</w:t>
      </w:r>
      <w:r w:rsidRPr="0027108A">
        <w:rPr>
          <w:color w:val="000000" w:themeColor="text1"/>
        </w:rPr>
        <w:t xml:space="preserve">, Yan Ma </w:t>
      </w:r>
      <w:r w:rsidRPr="0027108A">
        <w:rPr>
          <w:color w:val="000000" w:themeColor="text1"/>
          <w:vertAlign w:val="superscript"/>
        </w:rPr>
        <w:t>a</w:t>
      </w:r>
      <w:r w:rsidRPr="0027108A">
        <w:rPr>
          <w:color w:val="000000" w:themeColor="text1"/>
        </w:rPr>
        <w:t xml:space="preserve">, Jing Jiang </w:t>
      </w:r>
      <w:r w:rsidRPr="0027108A">
        <w:rPr>
          <w:color w:val="000000" w:themeColor="text1"/>
          <w:vertAlign w:val="superscript"/>
        </w:rPr>
        <w:t>b</w:t>
      </w:r>
      <w:r w:rsidRPr="0027108A">
        <w:rPr>
          <w:color w:val="000000" w:themeColor="text1"/>
        </w:rPr>
        <w:t xml:space="preserve">, Hai-Ying Wang </w:t>
      </w:r>
      <w:r w:rsidRPr="0027108A">
        <w:rPr>
          <w:color w:val="000000" w:themeColor="text1"/>
          <w:vertAlign w:val="superscript"/>
        </w:rPr>
        <w:t>c</w:t>
      </w:r>
      <w:r w:rsidRPr="0027108A">
        <w:rPr>
          <w:color w:val="000000" w:themeColor="text1"/>
        </w:rPr>
        <w:t xml:space="preserve">, Wei Chen </w:t>
      </w:r>
      <w:r w:rsidRPr="0027108A">
        <w:rPr>
          <w:color w:val="000000" w:themeColor="text1"/>
          <w:vertAlign w:val="superscript"/>
        </w:rPr>
        <w:t xml:space="preserve">a, </w:t>
      </w:r>
      <w:r w:rsidRPr="0027108A">
        <w:rPr>
          <w:b/>
          <w:color w:val="000000" w:themeColor="text1"/>
        </w:rPr>
        <w:t>*</w:t>
      </w:r>
    </w:p>
    <w:bookmarkEnd w:id="0"/>
    <w:bookmarkEnd w:id="1"/>
    <w:p w14:paraId="3105C6A2" w14:textId="77777777" w:rsidR="00C20078" w:rsidRPr="0027108A" w:rsidRDefault="00C20078" w:rsidP="00C20078">
      <w:pPr>
        <w:spacing w:line="480" w:lineRule="auto"/>
        <w:rPr>
          <w:color w:val="000000" w:themeColor="text1"/>
          <w:vertAlign w:val="superscript"/>
        </w:rPr>
      </w:pPr>
    </w:p>
    <w:p w14:paraId="45A200C1" w14:textId="77777777" w:rsidR="00C20078" w:rsidRPr="0027108A" w:rsidRDefault="00C20078" w:rsidP="00C20078">
      <w:pPr>
        <w:adjustRightInd w:val="0"/>
        <w:snapToGrid w:val="0"/>
        <w:spacing w:line="480" w:lineRule="auto"/>
      </w:pPr>
      <w:r w:rsidRPr="0027108A">
        <w:rPr>
          <w:vertAlign w:val="superscript"/>
        </w:rPr>
        <w:t>a</w:t>
      </w:r>
      <w:r w:rsidRPr="0027108A">
        <w:t xml:space="preserve"> School of Marine Science and Engineering, Qingdao Agricultural University, Qingdao, Shandong Province, 266109, China</w:t>
      </w:r>
    </w:p>
    <w:p w14:paraId="7303C606" w14:textId="77777777" w:rsidR="00C20078" w:rsidRPr="0027108A" w:rsidRDefault="00C20078" w:rsidP="00C20078">
      <w:pPr>
        <w:adjustRightInd w:val="0"/>
        <w:snapToGrid w:val="0"/>
        <w:spacing w:line="480" w:lineRule="auto"/>
      </w:pPr>
      <w:r w:rsidRPr="0027108A">
        <w:rPr>
          <w:vertAlign w:val="superscript"/>
        </w:rPr>
        <w:t>b</w:t>
      </w:r>
      <w:r w:rsidRPr="0027108A">
        <w:t xml:space="preserve"> School of Environmental Science and Engineering, Suzhou University of Science and Technology, Suzhou, Jiangsu Province, 215009, China</w:t>
      </w:r>
    </w:p>
    <w:p w14:paraId="72D0D32E" w14:textId="77777777" w:rsidR="00C20078" w:rsidRPr="0027108A" w:rsidRDefault="00C20078" w:rsidP="00C20078">
      <w:pPr>
        <w:adjustRightInd w:val="0"/>
        <w:snapToGrid w:val="0"/>
        <w:spacing w:line="480" w:lineRule="auto"/>
      </w:pPr>
      <w:r w:rsidRPr="0027108A">
        <w:rPr>
          <w:vertAlign w:val="superscript"/>
        </w:rPr>
        <w:t>c</w:t>
      </w:r>
      <w:r w:rsidRPr="0027108A">
        <w:t xml:space="preserve"> Key Laboratory of Sustainable Development of Polar Fishery, Ministry of Agriculture and Rural Aﬀairs, Yellow Sea Fisheries Research Institute, Chinese Academy of Fishery Sciences, Qingdao, 266071, China</w:t>
      </w:r>
    </w:p>
    <w:p w14:paraId="5042876B" w14:textId="77777777" w:rsidR="00C20078" w:rsidRPr="0027108A" w:rsidRDefault="00C20078" w:rsidP="00C20078">
      <w:pPr>
        <w:adjustRightInd w:val="0"/>
        <w:snapToGrid w:val="0"/>
        <w:spacing w:line="480" w:lineRule="auto"/>
      </w:pPr>
    </w:p>
    <w:p w14:paraId="2351E984" w14:textId="77777777" w:rsidR="00C20078" w:rsidRPr="0027108A" w:rsidRDefault="00C20078" w:rsidP="00C20078">
      <w:pPr>
        <w:adjustRightInd w:val="0"/>
        <w:snapToGrid w:val="0"/>
        <w:spacing w:line="480" w:lineRule="auto"/>
      </w:pPr>
    </w:p>
    <w:p w14:paraId="18783809" w14:textId="77777777" w:rsidR="00C20078" w:rsidRPr="0027108A" w:rsidRDefault="00C20078" w:rsidP="00C20078">
      <w:pPr>
        <w:spacing w:line="480" w:lineRule="auto"/>
      </w:pPr>
      <w:bookmarkStart w:id="3" w:name="_Hlk522267144"/>
      <w:r w:rsidRPr="0027108A">
        <w:t>*</w:t>
      </w:r>
      <w:bookmarkEnd w:id="3"/>
      <w:r w:rsidRPr="0027108A">
        <w:t>Authors to whom any correspondence should be addressed</w:t>
      </w:r>
      <w:bookmarkStart w:id="4" w:name="_Hlk60154251"/>
    </w:p>
    <w:p w14:paraId="570A64E5" w14:textId="77777777" w:rsidR="00C20078" w:rsidRPr="0027108A" w:rsidRDefault="00C20078" w:rsidP="00C20078">
      <w:pPr>
        <w:spacing w:line="480" w:lineRule="auto"/>
        <w:rPr>
          <w:color w:val="000000" w:themeColor="text1"/>
        </w:rPr>
      </w:pPr>
      <w:r w:rsidRPr="0027108A">
        <w:t xml:space="preserve">Emails: </w:t>
      </w:r>
      <w:hyperlink r:id="rId6" w:history="1">
        <w:r w:rsidRPr="0027108A">
          <w:t>wangzpmbio@163.com</w:t>
        </w:r>
      </w:hyperlink>
      <w:r w:rsidRPr="0027108A">
        <w:t xml:space="preserve"> (</w:t>
      </w:r>
      <w:proofErr w:type="spellStart"/>
      <w:r w:rsidRPr="0027108A">
        <w:rPr>
          <w:color w:val="000000" w:themeColor="text1"/>
        </w:rPr>
        <w:t>Zhi</w:t>
      </w:r>
      <w:proofErr w:type="spellEnd"/>
      <w:r w:rsidRPr="0027108A">
        <w:rPr>
          <w:color w:val="000000" w:themeColor="text1"/>
        </w:rPr>
        <w:t>-Peng</w:t>
      </w:r>
      <w:r w:rsidRPr="0027108A">
        <w:rPr>
          <w:color w:val="000000" w:themeColor="text1"/>
          <w:vertAlign w:val="superscript"/>
        </w:rPr>
        <w:t xml:space="preserve"> </w:t>
      </w:r>
      <w:r w:rsidRPr="0027108A">
        <w:rPr>
          <w:color w:val="000000" w:themeColor="text1"/>
        </w:rPr>
        <w:t>Wang</w:t>
      </w:r>
      <w:r w:rsidRPr="0027108A">
        <w:t xml:space="preserve">); </w:t>
      </w:r>
      <w:hyperlink r:id="rId7" w:history="1">
        <w:r w:rsidRPr="0027108A">
          <w:rPr>
            <w:color w:val="000000" w:themeColor="text1"/>
          </w:rPr>
          <w:t>chenwei@qau.edu.cn</w:t>
        </w:r>
      </w:hyperlink>
      <w:r w:rsidRPr="0027108A">
        <w:rPr>
          <w:color w:val="000000" w:themeColor="text1"/>
        </w:rPr>
        <w:t xml:space="preserve"> (</w:t>
      </w:r>
      <w:r w:rsidRPr="0027108A">
        <w:t>Wei Chen</w:t>
      </w:r>
      <w:r w:rsidRPr="0027108A">
        <w:rPr>
          <w:color w:val="000000" w:themeColor="text1"/>
        </w:rPr>
        <w:t>)</w:t>
      </w:r>
    </w:p>
    <w:bookmarkEnd w:id="4"/>
    <w:p w14:paraId="44CD84CD" w14:textId="77777777" w:rsidR="00C20078" w:rsidRPr="0027108A" w:rsidRDefault="00C20078" w:rsidP="00C20078">
      <w:pPr>
        <w:spacing w:line="480" w:lineRule="auto"/>
        <w:rPr>
          <w:b/>
          <w:color w:val="000000" w:themeColor="text1"/>
        </w:rPr>
      </w:pPr>
    </w:p>
    <w:p w14:paraId="3F436F5E" w14:textId="06076924" w:rsidR="00CE12F6" w:rsidRPr="00C20078" w:rsidRDefault="00CE12F6"/>
    <w:p w14:paraId="65592D5E" w14:textId="292E5E32" w:rsidR="00C20078" w:rsidRDefault="00C20078"/>
    <w:p w14:paraId="72E05EFB" w14:textId="77777777" w:rsidR="00C20078" w:rsidRDefault="00C20078">
      <w:pPr>
        <w:rPr>
          <w:rFonts w:hint="eastAsia"/>
        </w:rPr>
      </w:pPr>
    </w:p>
    <w:p w14:paraId="380A64B7" w14:textId="5B1E45C1" w:rsidR="00CE12F6" w:rsidRDefault="00CE12F6"/>
    <w:p w14:paraId="388E8AD2" w14:textId="4F705C14" w:rsidR="00CE12F6" w:rsidRDefault="00CE12F6"/>
    <w:p w14:paraId="2489482E" w14:textId="13B2C298" w:rsidR="00CE12F6" w:rsidRDefault="00CE12F6"/>
    <w:p w14:paraId="4BDFFCF0" w14:textId="3A388975" w:rsidR="00C20078" w:rsidRDefault="00C20078"/>
    <w:p w14:paraId="3B938985" w14:textId="77777777" w:rsidR="00C20078" w:rsidRDefault="00C20078">
      <w:pPr>
        <w:rPr>
          <w:rFonts w:hint="eastAsia"/>
        </w:rPr>
      </w:pPr>
    </w:p>
    <w:p w14:paraId="61A4C825" w14:textId="66F236F4" w:rsidR="00EA11C6" w:rsidRDefault="00C20078" w:rsidP="00C20078">
      <w:pPr>
        <w:jc w:val="center"/>
      </w:pPr>
      <w:r>
        <w:rPr>
          <w:noProof/>
        </w:rPr>
        <w:lastRenderedPageBreak/>
        <w:drawing>
          <wp:inline distT="0" distB="0" distL="0" distR="0" wp14:anchorId="75332626" wp14:editId="71CBE2A2">
            <wp:extent cx="4905375" cy="44264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029" cy="443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CD24D" w14:textId="3F187DEF" w:rsidR="00EA11C6" w:rsidRDefault="00C20078">
      <w:r w:rsidRPr="00C20078">
        <w:t xml:space="preserve">Figure </w:t>
      </w:r>
      <w:r>
        <w:t>S1</w:t>
      </w:r>
      <w:r w:rsidRPr="00C20078">
        <w:t xml:space="preserve">. </w:t>
      </w:r>
      <w:r>
        <w:t xml:space="preserve">(a) </w:t>
      </w:r>
      <w:r w:rsidRPr="00C20078">
        <w:t xml:space="preserve">SDS-PAGE analysis of recombinant </w:t>
      </w:r>
      <w:proofErr w:type="spellStart"/>
      <w:r>
        <w:t>GalB</w:t>
      </w:r>
      <w:proofErr w:type="spellEnd"/>
      <w:r w:rsidRPr="00C20078">
        <w:t xml:space="preserve">. Lane M, standard Mw markers; lane 1, purified </w:t>
      </w:r>
      <w:proofErr w:type="spellStart"/>
      <w:r w:rsidRPr="00C20078">
        <w:t>GalB</w:t>
      </w:r>
      <w:proofErr w:type="spellEnd"/>
      <w:r>
        <w:t xml:space="preserve">; </w:t>
      </w:r>
      <w:r w:rsidRPr="00C20078">
        <w:t xml:space="preserve">lane </w:t>
      </w:r>
      <w:r>
        <w:t xml:space="preserve">2, </w:t>
      </w:r>
      <w:r w:rsidRPr="00C20078">
        <w:t>Bovine albumin.</w:t>
      </w:r>
      <w:r>
        <w:t xml:space="preserve"> </w:t>
      </w:r>
      <w:r>
        <w:t>(b)</w:t>
      </w:r>
      <w:r>
        <w:t xml:space="preserve"> </w:t>
      </w:r>
      <w:r>
        <w:rPr>
          <w:rFonts w:hint="eastAsia"/>
        </w:rPr>
        <w:t>S</w:t>
      </w:r>
      <w:r w:rsidRPr="00C20078">
        <w:t>ubstrate specificity</w:t>
      </w:r>
      <w:r>
        <w:t xml:space="preserve"> of </w:t>
      </w:r>
      <w:proofErr w:type="spellStart"/>
      <w:r w:rsidRPr="00C20078">
        <w:t>GalB</w:t>
      </w:r>
      <w:proofErr w:type="spellEnd"/>
      <w:r>
        <w:rPr>
          <w:rFonts w:hint="eastAsia"/>
        </w:rPr>
        <w:t xml:space="preserve"> </w:t>
      </w:r>
      <w:r>
        <w:t xml:space="preserve">(c) </w:t>
      </w:r>
      <w:r w:rsidRPr="00C20078">
        <w:t xml:space="preserve">The pH </w:t>
      </w:r>
      <w:r>
        <w:t xml:space="preserve">activity and </w:t>
      </w:r>
      <w:r w:rsidRPr="00C20078">
        <w:t xml:space="preserve">stability of </w:t>
      </w:r>
      <w:proofErr w:type="spellStart"/>
      <w:r w:rsidRPr="00C20078">
        <w:t>GalB</w:t>
      </w:r>
      <w:proofErr w:type="spellEnd"/>
      <w:r>
        <w:t>.</w:t>
      </w:r>
      <w:r w:rsidRPr="00C20078">
        <w:t xml:space="preserve"> (</w:t>
      </w:r>
      <w:r>
        <w:t>d</w:t>
      </w:r>
      <w:r w:rsidRPr="00C20078">
        <w:t xml:space="preserve">) </w:t>
      </w:r>
      <w:proofErr w:type="spellStart"/>
      <w:r w:rsidRPr="00C20078">
        <w:t>The</w:t>
      </w:r>
      <w:r>
        <w:t>temperature</w:t>
      </w:r>
      <w:proofErr w:type="spellEnd"/>
      <w:r w:rsidRPr="00C20078">
        <w:t xml:space="preserve"> activity and stability of </w:t>
      </w:r>
      <w:proofErr w:type="spellStart"/>
      <w:r w:rsidRPr="00C20078">
        <w:t>GalB</w:t>
      </w:r>
      <w:proofErr w:type="spellEnd"/>
      <w:r w:rsidRPr="00C20078">
        <w:t>.</w:t>
      </w:r>
    </w:p>
    <w:p w14:paraId="01CCE8EB" w14:textId="7A35356B" w:rsidR="00EA11C6" w:rsidRDefault="00EA11C6"/>
    <w:p w14:paraId="664F4128" w14:textId="09837BF8" w:rsidR="00CE12F6" w:rsidRDefault="00CE12F6"/>
    <w:p w14:paraId="143783CE" w14:textId="30C83DD8" w:rsidR="00CE12F6" w:rsidRDefault="00CE12F6"/>
    <w:p w14:paraId="0CF9504D" w14:textId="538A62BA" w:rsidR="00CE12F6" w:rsidRDefault="00CE12F6"/>
    <w:p w14:paraId="7EFA61B8" w14:textId="6683BC1D" w:rsidR="00CE12F6" w:rsidRDefault="00CE12F6"/>
    <w:p w14:paraId="66D49081" w14:textId="03B89B41" w:rsidR="00CE12F6" w:rsidRDefault="00CE12F6"/>
    <w:p w14:paraId="5C28BFCA" w14:textId="2252848C" w:rsidR="00CE12F6" w:rsidRDefault="00CE12F6"/>
    <w:p w14:paraId="52B3B25E" w14:textId="52CEB33D" w:rsidR="00CE12F6" w:rsidRDefault="00CE12F6"/>
    <w:p w14:paraId="5EBF04FF" w14:textId="612FA2AC" w:rsidR="00CE12F6" w:rsidRDefault="00CE12F6"/>
    <w:p w14:paraId="7B8079DF" w14:textId="0AD0549B" w:rsidR="00CE12F6" w:rsidRDefault="00CE12F6"/>
    <w:p w14:paraId="754A63B2" w14:textId="5A822CAA" w:rsidR="00CE12F6" w:rsidRDefault="00CE12F6">
      <w:r>
        <w:rPr>
          <w:noProof/>
        </w:rPr>
        <w:lastRenderedPageBreak/>
        <w:drawing>
          <wp:inline distT="0" distB="0" distL="0" distR="0" wp14:anchorId="2978FCB1" wp14:editId="448BF222">
            <wp:extent cx="3892087" cy="35045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104" cy="350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A605C" w14:textId="25B79DA0" w:rsidR="00CE12F6" w:rsidRDefault="00C20078">
      <w:r w:rsidRPr="00C20078">
        <w:t xml:space="preserve">Figure </w:t>
      </w:r>
      <w:r>
        <w:t>S</w:t>
      </w:r>
      <w:r>
        <w:t>2</w:t>
      </w:r>
      <w:r w:rsidRPr="00C20078">
        <w:t>.</w:t>
      </w:r>
      <w:r w:rsidRPr="00C20078">
        <w:t xml:space="preserve"> </w:t>
      </w:r>
      <w:r w:rsidRPr="00C20078">
        <w:t xml:space="preserve">(a) SDS-PAGE analysis of recombinant </w:t>
      </w:r>
      <w:proofErr w:type="spellStart"/>
      <w:r w:rsidRPr="00C20078">
        <w:t>Gal</w:t>
      </w:r>
      <w:r>
        <w:t>C</w:t>
      </w:r>
      <w:proofErr w:type="spellEnd"/>
      <w:r w:rsidRPr="00C20078">
        <w:t xml:space="preserve">. Lane M, standard Mw markers; lane 1, purified </w:t>
      </w:r>
      <w:proofErr w:type="spellStart"/>
      <w:r w:rsidRPr="00C20078">
        <w:t>Gal</w:t>
      </w:r>
      <w:r>
        <w:t>C</w:t>
      </w:r>
      <w:proofErr w:type="spellEnd"/>
      <w:r w:rsidRPr="00C20078">
        <w:t xml:space="preserve">; lane 2, Bovine albumin. (b) Substrate specificity of </w:t>
      </w:r>
      <w:proofErr w:type="spellStart"/>
      <w:r w:rsidRPr="00C20078">
        <w:t>GalB</w:t>
      </w:r>
      <w:proofErr w:type="spellEnd"/>
      <w:r w:rsidRPr="00C20078">
        <w:t xml:space="preserve"> (c) The pH activity and stability of </w:t>
      </w:r>
      <w:proofErr w:type="spellStart"/>
      <w:r w:rsidRPr="00C20078">
        <w:t>Gal</w:t>
      </w:r>
      <w:r>
        <w:t>C</w:t>
      </w:r>
      <w:proofErr w:type="spellEnd"/>
      <w:r w:rsidRPr="00C20078">
        <w:t xml:space="preserve">. (d) </w:t>
      </w:r>
      <w:proofErr w:type="spellStart"/>
      <w:r w:rsidRPr="00C20078">
        <w:t>Thetemperature</w:t>
      </w:r>
      <w:proofErr w:type="spellEnd"/>
      <w:r w:rsidRPr="00C20078">
        <w:t xml:space="preserve"> activity and stability of </w:t>
      </w:r>
      <w:proofErr w:type="spellStart"/>
      <w:r w:rsidRPr="00C20078">
        <w:t>Gal</w:t>
      </w:r>
      <w:r>
        <w:t>C</w:t>
      </w:r>
      <w:proofErr w:type="spellEnd"/>
      <w:r w:rsidRPr="00C20078">
        <w:t>.</w:t>
      </w:r>
    </w:p>
    <w:p w14:paraId="7DBAB650" w14:textId="7EF12766" w:rsidR="00CE12F6" w:rsidRDefault="00CE12F6"/>
    <w:p w14:paraId="04817C81" w14:textId="76920B7F" w:rsidR="00CE12F6" w:rsidRDefault="00CE12F6"/>
    <w:p w14:paraId="5BCFEE89" w14:textId="52FEF115" w:rsidR="00CE12F6" w:rsidRDefault="00CE12F6"/>
    <w:p w14:paraId="1973A160" w14:textId="77777777" w:rsidR="00CE12F6" w:rsidRDefault="00CE12F6"/>
    <w:p w14:paraId="398A8565" w14:textId="122C5626" w:rsidR="00CE12F6" w:rsidRDefault="00CE12F6"/>
    <w:p w14:paraId="49F1BD35" w14:textId="59F46615" w:rsidR="00CE12F6" w:rsidRDefault="00CE12F6"/>
    <w:p w14:paraId="0FFD0694" w14:textId="78F21229" w:rsidR="00CE12F6" w:rsidRDefault="00CE12F6"/>
    <w:p w14:paraId="79AFAA26" w14:textId="631F6C5D" w:rsidR="00CE12F6" w:rsidRDefault="00CE12F6"/>
    <w:p w14:paraId="478D0FAA" w14:textId="099ECB79" w:rsidR="00CE12F6" w:rsidRDefault="00CE12F6"/>
    <w:p w14:paraId="2BF084D9" w14:textId="5D505FB4" w:rsidR="00CE12F6" w:rsidRDefault="00CE12F6"/>
    <w:p w14:paraId="6F7453D4" w14:textId="53EDBC01" w:rsidR="00CE12F6" w:rsidRDefault="00CE12F6"/>
    <w:p w14:paraId="625259FD" w14:textId="0C5320C5" w:rsidR="00CE12F6" w:rsidRDefault="00CE12F6"/>
    <w:p w14:paraId="6C1CE195" w14:textId="2B06FDED" w:rsidR="00CE12F6" w:rsidRDefault="00CE12F6"/>
    <w:p w14:paraId="6681E14B" w14:textId="1FACF0B6" w:rsidR="00CE12F6" w:rsidRDefault="00CE12F6">
      <w:pPr>
        <w:rPr>
          <w:rFonts w:hint="eastAsia"/>
        </w:rPr>
      </w:pPr>
    </w:p>
    <w:p w14:paraId="489B3043" w14:textId="31C48775" w:rsidR="00CE12F6" w:rsidRDefault="00CE12F6">
      <w:r>
        <w:rPr>
          <w:noProof/>
        </w:rPr>
        <w:lastRenderedPageBreak/>
        <w:drawing>
          <wp:inline distT="0" distB="0" distL="0" distR="0" wp14:anchorId="168CE863" wp14:editId="239BF9A2">
            <wp:extent cx="5273675" cy="2182495"/>
            <wp:effectExtent l="0" t="0" r="317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8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04E70F" w14:textId="3AFC41D7" w:rsidR="00C20078" w:rsidRDefault="00C20078" w:rsidP="00C20078">
      <w:r w:rsidRPr="00C20078">
        <w:t xml:space="preserve">Figure </w:t>
      </w:r>
      <w:r>
        <w:t>S</w:t>
      </w:r>
      <w:r>
        <w:t>3</w:t>
      </w:r>
      <w:r w:rsidRPr="00C20078">
        <w:t xml:space="preserve">. (a) SDS-PAGE analysis of recombinant </w:t>
      </w:r>
      <w:proofErr w:type="spellStart"/>
      <w:r w:rsidRPr="00C20078">
        <w:t>Gal</w:t>
      </w:r>
      <w:r>
        <w:t>G</w:t>
      </w:r>
      <w:proofErr w:type="spellEnd"/>
      <w:r w:rsidRPr="00C20078">
        <w:t xml:space="preserve">. Lane M, standard Mw markers; lane 1, purified </w:t>
      </w:r>
      <w:proofErr w:type="spellStart"/>
      <w:r w:rsidRPr="00C20078">
        <w:t>Gal</w:t>
      </w:r>
      <w:r>
        <w:t>G</w:t>
      </w:r>
      <w:proofErr w:type="spellEnd"/>
      <w:r w:rsidRPr="00C20078">
        <w:t>; lane 2, Bovine albumin. (</w:t>
      </w:r>
      <w:r>
        <w:t>b</w:t>
      </w:r>
      <w:r w:rsidRPr="00C20078">
        <w:t xml:space="preserve">) The pH activity and stability of </w:t>
      </w:r>
      <w:proofErr w:type="spellStart"/>
      <w:r w:rsidRPr="00C20078">
        <w:t>Gal</w:t>
      </w:r>
      <w:r>
        <w:t>G</w:t>
      </w:r>
      <w:proofErr w:type="spellEnd"/>
      <w:r w:rsidRPr="00C20078">
        <w:t>. (</w:t>
      </w:r>
      <w:r>
        <w:t>c</w:t>
      </w:r>
      <w:r w:rsidRPr="00C20078">
        <w:t xml:space="preserve">) </w:t>
      </w:r>
      <w:proofErr w:type="spellStart"/>
      <w:r w:rsidRPr="00C20078">
        <w:t>Thetemperature</w:t>
      </w:r>
      <w:proofErr w:type="spellEnd"/>
      <w:r w:rsidRPr="00C20078">
        <w:t xml:space="preserve"> activity and stability of </w:t>
      </w:r>
      <w:proofErr w:type="spellStart"/>
      <w:r w:rsidRPr="00C20078">
        <w:t>Gal</w:t>
      </w:r>
      <w:r>
        <w:t>G</w:t>
      </w:r>
      <w:proofErr w:type="spellEnd"/>
      <w:r w:rsidRPr="00C20078">
        <w:t>.</w:t>
      </w:r>
    </w:p>
    <w:p w14:paraId="3C403D7D" w14:textId="0783AD9E" w:rsidR="00CE12F6" w:rsidRPr="00C20078" w:rsidRDefault="00CE12F6"/>
    <w:p w14:paraId="61A84BA1" w14:textId="106A5966" w:rsidR="00CE12F6" w:rsidRDefault="00CE12F6"/>
    <w:p w14:paraId="5AF465D6" w14:textId="77777777" w:rsidR="00CE12F6" w:rsidRDefault="00CE12F6"/>
    <w:p w14:paraId="43EA01C5" w14:textId="0352AF99" w:rsidR="00CE12F6" w:rsidRDefault="00CE12F6"/>
    <w:p w14:paraId="16272992" w14:textId="7772873A" w:rsidR="00CE12F6" w:rsidRDefault="00CE12F6"/>
    <w:p w14:paraId="7FBAADF5" w14:textId="37B093CE" w:rsidR="00CE12F6" w:rsidRDefault="00CE12F6"/>
    <w:p w14:paraId="288BC4F3" w14:textId="23CCF943" w:rsidR="00CE12F6" w:rsidRDefault="00CE12F6"/>
    <w:p w14:paraId="09833FDB" w14:textId="0B357719" w:rsidR="00CE12F6" w:rsidRDefault="00CE12F6"/>
    <w:p w14:paraId="1D26B8F3" w14:textId="719204F6" w:rsidR="00CE12F6" w:rsidRDefault="00CE12F6"/>
    <w:p w14:paraId="09D54489" w14:textId="55B2F64A" w:rsidR="00CE12F6" w:rsidRDefault="00CE12F6"/>
    <w:p w14:paraId="4D9F4967" w14:textId="72CFCA0F" w:rsidR="00CE12F6" w:rsidRDefault="00CE12F6"/>
    <w:p w14:paraId="288792E4" w14:textId="741B0EF7" w:rsidR="00CE12F6" w:rsidRDefault="00CE12F6"/>
    <w:p w14:paraId="4D1A0746" w14:textId="7A95F7D8" w:rsidR="00CE12F6" w:rsidRDefault="00CE12F6"/>
    <w:p w14:paraId="66521D7E" w14:textId="774246B5" w:rsidR="00CE12F6" w:rsidRDefault="00CE12F6"/>
    <w:p w14:paraId="449F8916" w14:textId="375AEA3C" w:rsidR="00CE12F6" w:rsidRDefault="00CE12F6"/>
    <w:p w14:paraId="35D8C016" w14:textId="574DDFFC" w:rsidR="00CE12F6" w:rsidRDefault="00CE12F6"/>
    <w:p w14:paraId="6196B823" w14:textId="6E22FEA3" w:rsidR="00CE12F6" w:rsidRDefault="00CE12F6"/>
    <w:p w14:paraId="4F8FB0F2" w14:textId="568405F6" w:rsidR="00CE12F6" w:rsidRDefault="00CE12F6"/>
    <w:p w14:paraId="21E5843D" w14:textId="7D0ED1C7" w:rsidR="00CE12F6" w:rsidRDefault="00CE12F6"/>
    <w:p w14:paraId="7E259D3B" w14:textId="3174F0F2" w:rsidR="00CE12F6" w:rsidRDefault="00AA5614">
      <w:pPr>
        <w:rPr>
          <w:rFonts w:hint="eastAsia"/>
        </w:rPr>
      </w:pPr>
      <w:r w:rsidRPr="00AA5614">
        <w:lastRenderedPageBreak/>
        <w:t xml:space="preserve">Table S1 </w:t>
      </w:r>
      <w:r>
        <w:t>P</w:t>
      </w:r>
      <w:r w:rsidRPr="00AA5614">
        <w:t>rimers for amplif</w:t>
      </w:r>
      <w:r>
        <w:t xml:space="preserve">ying genes coding </w:t>
      </w:r>
      <w:r w:rsidRPr="00AA5614">
        <w:t xml:space="preserve">galactosidases </w:t>
      </w:r>
    </w:p>
    <w:tbl>
      <w:tblPr>
        <w:tblStyle w:val="a7"/>
        <w:tblpPr w:leftFromText="180" w:rightFromText="180" w:vertAnchor="page" w:horzAnchor="margin" w:tblpXSpec="center" w:tblpY="22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399"/>
      </w:tblGrid>
      <w:tr w:rsidR="00FC2A08" w14:paraId="67B8E0BB" w14:textId="77777777" w:rsidTr="00FC2A08">
        <w:tc>
          <w:tcPr>
            <w:tcW w:w="1271" w:type="dxa"/>
            <w:tcBorders>
              <w:bottom w:val="single" w:sz="4" w:space="0" w:color="auto"/>
            </w:tcBorders>
          </w:tcPr>
          <w:p w14:paraId="4B1E2B20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rFonts w:hint="eastAsia"/>
                <w:sz w:val="21"/>
                <w:szCs w:val="21"/>
              </w:rPr>
              <w:t>P</w:t>
            </w:r>
            <w:r w:rsidRPr="00EA11C6">
              <w:rPr>
                <w:sz w:val="21"/>
                <w:szCs w:val="21"/>
              </w:rPr>
              <w:t>rimers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5F695A45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rFonts w:hint="eastAsia"/>
                <w:sz w:val="21"/>
                <w:szCs w:val="21"/>
              </w:rPr>
              <w:t>S</w:t>
            </w:r>
            <w:r w:rsidRPr="00EA11C6">
              <w:rPr>
                <w:sz w:val="21"/>
                <w:szCs w:val="21"/>
              </w:rPr>
              <w:t>equences</w:t>
            </w:r>
          </w:p>
        </w:tc>
      </w:tr>
      <w:tr w:rsidR="00FC2A08" w14:paraId="53A1D440" w14:textId="77777777" w:rsidTr="00FC2A08">
        <w:tc>
          <w:tcPr>
            <w:tcW w:w="1271" w:type="dxa"/>
            <w:tcBorders>
              <w:top w:val="single" w:sz="4" w:space="0" w:color="auto"/>
            </w:tcBorders>
          </w:tcPr>
          <w:p w14:paraId="3A9253B4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A5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1AA1FE34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color w:val="000000" w:themeColor="text1"/>
                <w:sz w:val="21"/>
                <w:szCs w:val="21"/>
              </w:rPr>
              <w:t>ATGTTTTCTACGAGCCGTTTGTTTC</w:t>
            </w:r>
          </w:p>
        </w:tc>
      </w:tr>
      <w:tr w:rsidR="00FC2A08" w14:paraId="566BEC6D" w14:textId="77777777" w:rsidTr="00FC2A08">
        <w:tc>
          <w:tcPr>
            <w:tcW w:w="1271" w:type="dxa"/>
          </w:tcPr>
          <w:p w14:paraId="0258806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A3</w:t>
            </w:r>
          </w:p>
        </w:tc>
        <w:tc>
          <w:tcPr>
            <w:tcW w:w="4399" w:type="dxa"/>
          </w:tcPr>
          <w:p w14:paraId="1842D180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CTACACCTTGTACAGCCAGATCAA</w:t>
            </w:r>
          </w:p>
        </w:tc>
      </w:tr>
      <w:tr w:rsidR="00FC2A08" w14:paraId="5EA1B29A" w14:textId="77777777" w:rsidTr="00FC2A08">
        <w:tc>
          <w:tcPr>
            <w:tcW w:w="1271" w:type="dxa"/>
          </w:tcPr>
          <w:p w14:paraId="0559E2AD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B5</w:t>
            </w:r>
          </w:p>
        </w:tc>
        <w:tc>
          <w:tcPr>
            <w:tcW w:w="4399" w:type="dxa"/>
          </w:tcPr>
          <w:p w14:paraId="6459A87D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color w:val="000000" w:themeColor="text1"/>
                <w:sz w:val="21"/>
                <w:szCs w:val="21"/>
              </w:rPr>
              <w:t>ATGTCTCCAGCATTAGTACTTGC</w:t>
            </w:r>
          </w:p>
        </w:tc>
      </w:tr>
      <w:tr w:rsidR="00FC2A08" w14:paraId="39E497CA" w14:textId="77777777" w:rsidTr="00FC2A08">
        <w:tc>
          <w:tcPr>
            <w:tcW w:w="1271" w:type="dxa"/>
          </w:tcPr>
          <w:p w14:paraId="7C4DAD10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B3</w:t>
            </w:r>
          </w:p>
        </w:tc>
        <w:tc>
          <w:tcPr>
            <w:tcW w:w="4399" w:type="dxa"/>
          </w:tcPr>
          <w:p w14:paraId="4AF526F6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TCAACACGAATTCTTGAACAAC</w:t>
            </w:r>
          </w:p>
        </w:tc>
      </w:tr>
      <w:tr w:rsidR="00FC2A08" w14:paraId="7851EFEB" w14:textId="77777777" w:rsidTr="00FC2A08">
        <w:tc>
          <w:tcPr>
            <w:tcW w:w="1271" w:type="dxa"/>
          </w:tcPr>
          <w:p w14:paraId="119FF3DB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C5</w:t>
            </w:r>
          </w:p>
        </w:tc>
        <w:tc>
          <w:tcPr>
            <w:tcW w:w="4399" w:type="dxa"/>
          </w:tcPr>
          <w:p w14:paraId="405AD95F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2B62F8">
              <w:rPr>
                <w:color w:val="000000" w:themeColor="text1"/>
                <w:sz w:val="21"/>
                <w:szCs w:val="21"/>
              </w:rPr>
              <w:t>ATGGGTTTCAACACTTACAACCC</w:t>
            </w:r>
          </w:p>
        </w:tc>
      </w:tr>
      <w:tr w:rsidR="00FC2A08" w14:paraId="2C0520AD" w14:textId="77777777" w:rsidTr="00FC2A08">
        <w:tc>
          <w:tcPr>
            <w:tcW w:w="1271" w:type="dxa"/>
          </w:tcPr>
          <w:p w14:paraId="7A6E057A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C3</w:t>
            </w:r>
          </w:p>
        </w:tc>
        <w:tc>
          <w:tcPr>
            <w:tcW w:w="4399" w:type="dxa"/>
          </w:tcPr>
          <w:p w14:paraId="69D503F1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sz w:val="21"/>
                <w:szCs w:val="21"/>
              </w:rPr>
              <w:t>TCAAGCAACAACACCAATCCTATCG</w:t>
            </w:r>
          </w:p>
        </w:tc>
      </w:tr>
      <w:tr w:rsidR="00FC2A08" w14:paraId="56AD1507" w14:textId="77777777" w:rsidTr="00FC2A08">
        <w:tc>
          <w:tcPr>
            <w:tcW w:w="1271" w:type="dxa"/>
          </w:tcPr>
          <w:p w14:paraId="5BC34471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D5</w:t>
            </w:r>
          </w:p>
        </w:tc>
        <w:tc>
          <w:tcPr>
            <w:tcW w:w="4399" w:type="dxa"/>
          </w:tcPr>
          <w:p w14:paraId="6D259AB5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1A3CA3">
              <w:rPr>
                <w:color w:val="000000" w:themeColor="text1"/>
                <w:sz w:val="21"/>
                <w:szCs w:val="21"/>
              </w:rPr>
              <w:t>ATGACACGCACCACCGAGACCTCT</w:t>
            </w:r>
          </w:p>
        </w:tc>
      </w:tr>
      <w:tr w:rsidR="00FC2A08" w14:paraId="0DBDD5B4" w14:textId="77777777" w:rsidTr="00FC2A08">
        <w:tc>
          <w:tcPr>
            <w:tcW w:w="1271" w:type="dxa"/>
          </w:tcPr>
          <w:p w14:paraId="490C9060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D3</w:t>
            </w:r>
          </w:p>
        </w:tc>
        <w:tc>
          <w:tcPr>
            <w:tcW w:w="4399" w:type="dxa"/>
          </w:tcPr>
          <w:p w14:paraId="020B7CC2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sz w:val="21"/>
                <w:szCs w:val="21"/>
              </w:rPr>
              <w:t>CTATTGTCCATAGTAACGCCACTTG</w:t>
            </w:r>
          </w:p>
        </w:tc>
      </w:tr>
      <w:tr w:rsidR="00FC2A08" w14:paraId="0B5F17CE" w14:textId="77777777" w:rsidTr="00FC2A08">
        <w:tc>
          <w:tcPr>
            <w:tcW w:w="1271" w:type="dxa"/>
          </w:tcPr>
          <w:p w14:paraId="46BC08D9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E5</w:t>
            </w:r>
          </w:p>
        </w:tc>
        <w:tc>
          <w:tcPr>
            <w:tcW w:w="4399" w:type="dxa"/>
          </w:tcPr>
          <w:p w14:paraId="36AC4EFD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color w:val="000000" w:themeColor="text1"/>
                <w:sz w:val="21"/>
                <w:szCs w:val="21"/>
              </w:rPr>
              <w:t>ATGAGACTCTGCTTGCATCTCCTCG</w:t>
            </w:r>
          </w:p>
        </w:tc>
      </w:tr>
      <w:tr w:rsidR="00FC2A08" w14:paraId="3EA69714" w14:textId="77777777" w:rsidTr="00FC2A08">
        <w:tc>
          <w:tcPr>
            <w:tcW w:w="1271" w:type="dxa"/>
          </w:tcPr>
          <w:p w14:paraId="5A20EFC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E3</w:t>
            </w:r>
          </w:p>
        </w:tc>
        <w:tc>
          <w:tcPr>
            <w:tcW w:w="4399" w:type="dxa"/>
          </w:tcPr>
          <w:p w14:paraId="3C9BC37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sz w:val="21"/>
                <w:szCs w:val="21"/>
              </w:rPr>
              <w:t>CTAAGCATATCGTAGTCTTTCGC</w:t>
            </w:r>
          </w:p>
        </w:tc>
      </w:tr>
      <w:tr w:rsidR="00FC2A08" w14:paraId="6DAD07FA" w14:textId="77777777" w:rsidTr="00FC2A08">
        <w:tc>
          <w:tcPr>
            <w:tcW w:w="1271" w:type="dxa"/>
          </w:tcPr>
          <w:p w14:paraId="17FEB4DB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F5</w:t>
            </w:r>
          </w:p>
        </w:tc>
        <w:tc>
          <w:tcPr>
            <w:tcW w:w="4399" w:type="dxa"/>
          </w:tcPr>
          <w:p w14:paraId="216D0030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1A3CA3">
              <w:rPr>
                <w:sz w:val="21"/>
                <w:szCs w:val="21"/>
              </w:rPr>
              <w:t>ATGAAAGGTCTCTTCAAGAACTTG</w:t>
            </w:r>
          </w:p>
        </w:tc>
      </w:tr>
      <w:tr w:rsidR="00FC2A08" w14:paraId="39CAE2CF" w14:textId="77777777" w:rsidTr="00FC2A08">
        <w:tc>
          <w:tcPr>
            <w:tcW w:w="1271" w:type="dxa"/>
          </w:tcPr>
          <w:p w14:paraId="2217FA2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F3</w:t>
            </w:r>
          </w:p>
        </w:tc>
        <w:tc>
          <w:tcPr>
            <w:tcW w:w="4399" w:type="dxa"/>
          </w:tcPr>
          <w:p w14:paraId="0CE49F96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sz w:val="21"/>
                <w:szCs w:val="21"/>
              </w:rPr>
              <w:t>CTAGTAGTACTGCAACCTCTCC</w:t>
            </w:r>
          </w:p>
        </w:tc>
      </w:tr>
      <w:tr w:rsidR="00FC2A08" w14:paraId="50767A1F" w14:textId="77777777" w:rsidTr="00FC2A08">
        <w:tc>
          <w:tcPr>
            <w:tcW w:w="1271" w:type="dxa"/>
          </w:tcPr>
          <w:p w14:paraId="376BE436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H5</w:t>
            </w:r>
          </w:p>
        </w:tc>
        <w:tc>
          <w:tcPr>
            <w:tcW w:w="4399" w:type="dxa"/>
          </w:tcPr>
          <w:p w14:paraId="411EAA42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color w:val="000000" w:themeColor="text1"/>
                <w:sz w:val="21"/>
                <w:szCs w:val="21"/>
              </w:rPr>
              <w:t>ATGGCTCTGCCCGTAAGCTTGACAG</w:t>
            </w:r>
          </w:p>
        </w:tc>
      </w:tr>
      <w:tr w:rsidR="00FC2A08" w14:paraId="26F43359" w14:textId="77777777" w:rsidTr="00FC2A08">
        <w:tc>
          <w:tcPr>
            <w:tcW w:w="1271" w:type="dxa"/>
          </w:tcPr>
          <w:p w14:paraId="6C37D06D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H3</w:t>
            </w:r>
          </w:p>
        </w:tc>
        <w:tc>
          <w:tcPr>
            <w:tcW w:w="4399" w:type="dxa"/>
          </w:tcPr>
          <w:p w14:paraId="3443C54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8F560C">
              <w:rPr>
                <w:sz w:val="21"/>
                <w:szCs w:val="21"/>
              </w:rPr>
              <w:t>CTAGAAATCTATAGCAGGCTCCA</w:t>
            </w:r>
          </w:p>
        </w:tc>
      </w:tr>
      <w:tr w:rsidR="00FC2A08" w:rsidRPr="008F560C" w14:paraId="3BF7981F" w14:textId="77777777" w:rsidTr="00FC2A08">
        <w:tc>
          <w:tcPr>
            <w:tcW w:w="1271" w:type="dxa"/>
          </w:tcPr>
          <w:p w14:paraId="0162AF28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G5</w:t>
            </w:r>
          </w:p>
        </w:tc>
        <w:tc>
          <w:tcPr>
            <w:tcW w:w="4399" w:type="dxa"/>
          </w:tcPr>
          <w:p w14:paraId="41E6527F" w14:textId="77777777" w:rsidR="00FC2A08" w:rsidRPr="008F560C" w:rsidRDefault="00FC2A08" w:rsidP="00FC2A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F560C">
              <w:rPr>
                <w:color w:val="000000" w:themeColor="text1"/>
                <w:sz w:val="21"/>
                <w:szCs w:val="21"/>
              </w:rPr>
              <w:t>ATGGTGCTTGGTAAAACTTTCATG</w:t>
            </w:r>
          </w:p>
        </w:tc>
      </w:tr>
      <w:tr w:rsidR="00FC2A08" w:rsidRPr="008F560C" w14:paraId="75832B05" w14:textId="77777777" w:rsidTr="00FC2A08">
        <w:tc>
          <w:tcPr>
            <w:tcW w:w="1271" w:type="dxa"/>
          </w:tcPr>
          <w:p w14:paraId="2493B53B" w14:textId="77777777" w:rsidR="00FC2A08" w:rsidRPr="00EA11C6" w:rsidRDefault="00FC2A08" w:rsidP="00FC2A08">
            <w:pPr>
              <w:jc w:val="center"/>
              <w:rPr>
                <w:sz w:val="21"/>
                <w:szCs w:val="21"/>
              </w:rPr>
            </w:pPr>
            <w:r w:rsidRPr="00EA11C6">
              <w:rPr>
                <w:sz w:val="21"/>
                <w:szCs w:val="21"/>
              </w:rPr>
              <w:t>GG3</w:t>
            </w:r>
          </w:p>
        </w:tc>
        <w:tc>
          <w:tcPr>
            <w:tcW w:w="4399" w:type="dxa"/>
          </w:tcPr>
          <w:p w14:paraId="519C5559" w14:textId="77777777" w:rsidR="00FC2A08" w:rsidRPr="008F560C" w:rsidRDefault="00FC2A08" w:rsidP="00FC2A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F560C">
              <w:rPr>
                <w:color w:val="000000" w:themeColor="text1"/>
                <w:sz w:val="21"/>
                <w:szCs w:val="21"/>
              </w:rPr>
              <w:t>TTAGTACGCACCCTCTCTCTTCGACC</w:t>
            </w:r>
          </w:p>
        </w:tc>
      </w:tr>
    </w:tbl>
    <w:p w14:paraId="2483928C" w14:textId="6699D93A" w:rsidR="00CE12F6" w:rsidRDefault="00CE12F6"/>
    <w:p w14:paraId="372F7424" w14:textId="77777777" w:rsidR="00CE12F6" w:rsidRDefault="00CE12F6"/>
    <w:p w14:paraId="610B658C" w14:textId="73DF6C73" w:rsidR="00EA11C6" w:rsidRDefault="00EA11C6"/>
    <w:p w14:paraId="76E50239" w14:textId="4A934DE7" w:rsidR="00EA11C6" w:rsidRDefault="00EA11C6"/>
    <w:p w14:paraId="102060E0" w14:textId="45312F91" w:rsidR="00EA11C6" w:rsidRDefault="00EA11C6"/>
    <w:p w14:paraId="0AFA9E61" w14:textId="4B9A9467" w:rsidR="00EA11C6" w:rsidRDefault="00EA11C6"/>
    <w:p w14:paraId="043C10DC" w14:textId="0F5F6872" w:rsidR="00EA11C6" w:rsidRDefault="00EA11C6"/>
    <w:p w14:paraId="5A368A72" w14:textId="796A179E" w:rsidR="00EA11C6" w:rsidRDefault="00EA11C6"/>
    <w:p w14:paraId="7619114A" w14:textId="3AB93EB1" w:rsidR="00EA11C6" w:rsidRDefault="00EA11C6"/>
    <w:p w14:paraId="6FA6DB0C" w14:textId="6F2E57E3" w:rsidR="00EA11C6" w:rsidRDefault="00EA11C6"/>
    <w:p w14:paraId="5FEE9B78" w14:textId="5FCF3C1C" w:rsidR="00EA11C6" w:rsidRDefault="00EA11C6"/>
    <w:p w14:paraId="2C41DF21" w14:textId="7619D079" w:rsidR="00EA11C6" w:rsidRDefault="00EA11C6"/>
    <w:p w14:paraId="575FA9D7" w14:textId="0C038EED" w:rsidR="00EA11C6" w:rsidRDefault="00EA11C6"/>
    <w:p w14:paraId="7F8ECA33" w14:textId="23EFF7E5" w:rsidR="00EA11C6" w:rsidRDefault="00EA11C6"/>
    <w:p w14:paraId="4805DF49" w14:textId="2453DE38" w:rsidR="00EA11C6" w:rsidRDefault="00EA11C6"/>
    <w:p w14:paraId="4080D6FF" w14:textId="29C4C782" w:rsidR="00EA11C6" w:rsidRDefault="00EA11C6"/>
    <w:p w14:paraId="7D269C04" w14:textId="3532DBB0" w:rsidR="00EA11C6" w:rsidRDefault="00EA11C6"/>
    <w:p w14:paraId="7B22B2AB" w14:textId="7D2D521D" w:rsidR="00CE12F6" w:rsidRDefault="00CE12F6"/>
    <w:p w14:paraId="4EB41673" w14:textId="6DCE139D" w:rsidR="00CE12F6" w:rsidRDefault="00CE12F6"/>
    <w:p w14:paraId="15D36613" w14:textId="69FF9A13" w:rsidR="00CE12F6" w:rsidRDefault="00CE12F6"/>
    <w:p w14:paraId="0DC6CD6E" w14:textId="77777777" w:rsidR="00CE12F6" w:rsidRDefault="00CE12F6"/>
    <w:p w14:paraId="1D0CB398" w14:textId="3058C86C" w:rsidR="00CE12F6" w:rsidRDefault="00CE12F6"/>
    <w:p w14:paraId="590DB558" w14:textId="7DF2D033" w:rsidR="00CE12F6" w:rsidRDefault="00CE12F6"/>
    <w:p w14:paraId="672A2F8F" w14:textId="586F64AD" w:rsidR="00CE12F6" w:rsidRDefault="00CE12F6"/>
    <w:p w14:paraId="447637FC" w14:textId="064E910C" w:rsidR="00CE12F6" w:rsidRDefault="00CE12F6"/>
    <w:p w14:paraId="0F1F2C50" w14:textId="39F3C052" w:rsidR="00CE12F6" w:rsidRDefault="00CE12F6"/>
    <w:p w14:paraId="5725D9A9" w14:textId="621C1A5C" w:rsidR="00CE12F6" w:rsidRDefault="00CE12F6"/>
    <w:p w14:paraId="6B2C1FD3" w14:textId="16CDCAC8" w:rsidR="00CE12F6" w:rsidRDefault="00CE12F6"/>
    <w:p w14:paraId="6FE90823" w14:textId="77777777" w:rsidR="00CE12F6" w:rsidRDefault="00CE12F6"/>
    <w:p w14:paraId="77D614DE" w14:textId="5CC906B9" w:rsidR="00CE12F6" w:rsidRDefault="00AA5614">
      <w:r w:rsidRPr="00AA5614">
        <w:lastRenderedPageBreak/>
        <w:t>Table S</w:t>
      </w:r>
      <w:r>
        <w:t>2 P</w:t>
      </w:r>
      <w:r w:rsidRPr="00AA5614">
        <w:t xml:space="preserve">rimers </w:t>
      </w:r>
      <w:r>
        <w:t xml:space="preserve">used to perform </w:t>
      </w:r>
      <w:proofErr w:type="spellStart"/>
      <w:r w:rsidRPr="00AA5614">
        <w:t>qRT</w:t>
      </w:r>
      <w:proofErr w:type="spellEnd"/>
      <w:r w:rsidRPr="00AA5614">
        <w:t xml:space="preserve">-PCR assays </w:t>
      </w:r>
    </w:p>
    <w:tbl>
      <w:tblPr>
        <w:tblStyle w:val="a7"/>
        <w:tblpPr w:leftFromText="180" w:rightFromText="180" w:vertAnchor="page" w:horzAnchor="page" w:tblpX="2593" w:tblpY="21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399"/>
      </w:tblGrid>
      <w:tr w:rsidR="00AA5614" w:rsidRPr="006B47C7" w14:paraId="0CE7820B" w14:textId="77777777" w:rsidTr="00AA5614">
        <w:tc>
          <w:tcPr>
            <w:tcW w:w="1271" w:type="dxa"/>
            <w:tcBorders>
              <w:bottom w:val="single" w:sz="4" w:space="0" w:color="auto"/>
            </w:tcBorders>
          </w:tcPr>
          <w:p w14:paraId="6A11C767" w14:textId="77777777" w:rsidR="00AA5614" w:rsidRPr="006B47C7" w:rsidRDefault="00AA5614" w:rsidP="00AA5614">
            <w:pPr>
              <w:jc w:val="center"/>
            </w:pPr>
            <w:r w:rsidRPr="006B47C7">
              <w:rPr>
                <w:rFonts w:hint="eastAsia"/>
              </w:rPr>
              <w:t>P</w:t>
            </w:r>
            <w:r w:rsidRPr="006B47C7">
              <w:t>rimers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471BB47A" w14:textId="77777777" w:rsidR="00AA5614" w:rsidRPr="006B47C7" w:rsidRDefault="00AA5614" w:rsidP="00AA5614">
            <w:pPr>
              <w:jc w:val="center"/>
            </w:pPr>
            <w:r w:rsidRPr="006B47C7">
              <w:t>Sequences</w:t>
            </w:r>
          </w:p>
        </w:tc>
      </w:tr>
      <w:tr w:rsidR="00AA5614" w:rsidRPr="006B47C7" w14:paraId="41E8A740" w14:textId="77777777" w:rsidTr="00AA5614">
        <w:tc>
          <w:tcPr>
            <w:tcW w:w="1271" w:type="dxa"/>
            <w:tcBorders>
              <w:top w:val="single" w:sz="4" w:space="0" w:color="auto"/>
            </w:tcBorders>
          </w:tcPr>
          <w:p w14:paraId="28748BAE" w14:textId="77777777" w:rsidR="00AA5614" w:rsidRPr="006B47C7" w:rsidRDefault="00AA5614" w:rsidP="00AA5614">
            <w:pPr>
              <w:jc w:val="center"/>
            </w:pPr>
            <w:r w:rsidRPr="006B47C7">
              <w:t>AF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1A1F6815" w14:textId="77777777" w:rsidR="00AA5614" w:rsidRPr="006B47C7" w:rsidRDefault="00AA5614" w:rsidP="00AA5614">
            <w:pPr>
              <w:jc w:val="center"/>
            </w:pPr>
            <w:r w:rsidRPr="006B47C7">
              <w:t>AGACTGGACACCAAACCCTG</w:t>
            </w:r>
          </w:p>
        </w:tc>
      </w:tr>
      <w:tr w:rsidR="00AA5614" w:rsidRPr="006B47C7" w14:paraId="794829C0" w14:textId="77777777" w:rsidTr="00AA5614">
        <w:tc>
          <w:tcPr>
            <w:tcW w:w="1271" w:type="dxa"/>
          </w:tcPr>
          <w:p w14:paraId="15650FE1" w14:textId="77777777" w:rsidR="00AA5614" w:rsidRPr="006B47C7" w:rsidRDefault="00AA5614" w:rsidP="00AA5614">
            <w:pPr>
              <w:jc w:val="center"/>
            </w:pPr>
            <w:r w:rsidRPr="006B47C7">
              <w:t>AR</w:t>
            </w:r>
          </w:p>
        </w:tc>
        <w:tc>
          <w:tcPr>
            <w:tcW w:w="4399" w:type="dxa"/>
          </w:tcPr>
          <w:p w14:paraId="611EE51B" w14:textId="77777777" w:rsidR="00AA5614" w:rsidRPr="006B47C7" w:rsidRDefault="00AA5614" w:rsidP="00AA5614">
            <w:pPr>
              <w:jc w:val="center"/>
            </w:pPr>
            <w:r w:rsidRPr="006B47C7">
              <w:t>CGGAGATAGCCTTGATGAGA</w:t>
            </w:r>
          </w:p>
        </w:tc>
      </w:tr>
      <w:tr w:rsidR="00AA5614" w:rsidRPr="006B47C7" w14:paraId="4220206B" w14:textId="77777777" w:rsidTr="00AA5614">
        <w:tc>
          <w:tcPr>
            <w:tcW w:w="1271" w:type="dxa"/>
          </w:tcPr>
          <w:p w14:paraId="6076AEFF" w14:textId="77777777" w:rsidR="00AA5614" w:rsidRPr="006B47C7" w:rsidRDefault="00AA5614" w:rsidP="00AA5614">
            <w:pPr>
              <w:jc w:val="center"/>
            </w:pPr>
            <w:r w:rsidRPr="006B47C7">
              <w:t>BF</w:t>
            </w:r>
          </w:p>
        </w:tc>
        <w:tc>
          <w:tcPr>
            <w:tcW w:w="4399" w:type="dxa"/>
          </w:tcPr>
          <w:p w14:paraId="44245D67" w14:textId="77777777" w:rsidR="00AA5614" w:rsidRPr="006B47C7" w:rsidRDefault="00AA5614" w:rsidP="00AA5614">
            <w:pPr>
              <w:jc w:val="center"/>
            </w:pPr>
            <w:r w:rsidRPr="006B47C7">
              <w:t xml:space="preserve"> ATGCCGTGACGCACCAGTTA </w:t>
            </w:r>
          </w:p>
        </w:tc>
      </w:tr>
      <w:tr w:rsidR="00AA5614" w:rsidRPr="006B47C7" w14:paraId="42CE5D36" w14:textId="77777777" w:rsidTr="00AA5614">
        <w:tc>
          <w:tcPr>
            <w:tcW w:w="1271" w:type="dxa"/>
          </w:tcPr>
          <w:p w14:paraId="65888734" w14:textId="77777777" w:rsidR="00AA5614" w:rsidRPr="006B47C7" w:rsidRDefault="00AA5614" w:rsidP="00AA5614">
            <w:pPr>
              <w:jc w:val="center"/>
            </w:pPr>
            <w:r w:rsidRPr="006B47C7">
              <w:t>BR</w:t>
            </w:r>
          </w:p>
        </w:tc>
        <w:tc>
          <w:tcPr>
            <w:tcW w:w="4399" w:type="dxa"/>
          </w:tcPr>
          <w:p w14:paraId="41B7CA08" w14:textId="77777777" w:rsidR="00AA5614" w:rsidRPr="006B47C7" w:rsidRDefault="00AA5614" w:rsidP="00AA5614">
            <w:pPr>
              <w:jc w:val="center"/>
            </w:pPr>
            <w:r w:rsidRPr="006B47C7">
              <w:t>TCTGGCGGGAAGCAGTTGTC</w:t>
            </w:r>
          </w:p>
        </w:tc>
      </w:tr>
      <w:tr w:rsidR="00AA5614" w:rsidRPr="006B47C7" w14:paraId="22664DE3" w14:textId="77777777" w:rsidTr="00AA5614">
        <w:tc>
          <w:tcPr>
            <w:tcW w:w="1271" w:type="dxa"/>
          </w:tcPr>
          <w:p w14:paraId="01DAC553" w14:textId="77777777" w:rsidR="00AA5614" w:rsidRPr="006B47C7" w:rsidRDefault="00AA5614" w:rsidP="00AA5614">
            <w:pPr>
              <w:jc w:val="center"/>
            </w:pPr>
            <w:r w:rsidRPr="006B47C7">
              <w:t>CF</w:t>
            </w:r>
          </w:p>
        </w:tc>
        <w:tc>
          <w:tcPr>
            <w:tcW w:w="4399" w:type="dxa"/>
          </w:tcPr>
          <w:p w14:paraId="40D0B96C" w14:textId="77777777" w:rsidR="00AA5614" w:rsidRPr="006B47C7" w:rsidRDefault="00AA5614" w:rsidP="00AA5614">
            <w:pPr>
              <w:jc w:val="center"/>
            </w:pPr>
            <w:r w:rsidRPr="006B47C7">
              <w:t>CACCCACCGCACCCACTCTT</w:t>
            </w:r>
          </w:p>
        </w:tc>
      </w:tr>
      <w:tr w:rsidR="00AA5614" w:rsidRPr="006B47C7" w14:paraId="66AB6130" w14:textId="77777777" w:rsidTr="00AA5614">
        <w:tc>
          <w:tcPr>
            <w:tcW w:w="1271" w:type="dxa"/>
          </w:tcPr>
          <w:p w14:paraId="49C6CC4A" w14:textId="77777777" w:rsidR="00AA5614" w:rsidRPr="006B47C7" w:rsidRDefault="00AA5614" w:rsidP="00AA5614">
            <w:pPr>
              <w:jc w:val="center"/>
            </w:pPr>
            <w:r w:rsidRPr="006B47C7">
              <w:t>CR</w:t>
            </w:r>
          </w:p>
        </w:tc>
        <w:tc>
          <w:tcPr>
            <w:tcW w:w="4399" w:type="dxa"/>
          </w:tcPr>
          <w:p w14:paraId="6A981004" w14:textId="77777777" w:rsidR="00AA5614" w:rsidRPr="006B47C7" w:rsidRDefault="00AA5614" w:rsidP="00AA5614">
            <w:pPr>
              <w:jc w:val="center"/>
            </w:pPr>
            <w:r w:rsidRPr="006B47C7">
              <w:t>TCACGCTGATGCTCGCTCCC</w:t>
            </w:r>
          </w:p>
        </w:tc>
      </w:tr>
      <w:tr w:rsidR="00AA5614" w:rsidRPr="006B47C7" w14:paraId="42DA24F8" w14:textId="77777777" w:rsidTr="00AA5614">
        <w:tc>
          <w:tcPr>
            <w:tcW w:w="1271" w:type="dxa"/>
          </w:tcPr>
          <w:p w14:paraId="57BC5251" w14:textId="77777777" w:rsidR="00AA5614" w:rsidRPr="006B47C7" w:rsidRDefault="00AA5614" w:rsidP="00AA5614">
            <w:pPr>
              <w:jc w:val="center"/>
            </w:pPr>
            <w:r w:rsidRPr="006B47C7">
              <w:t>DF</w:t>
            </w:r>
          </w:p>
        </w:tc>
        <w:tc>
          <w:tcPr>
            <w:tcW w:w="4399" w:type="dxa"/>
          </w:tcPr>
          <w:p w14:paraId="6EAECC22" w14:textId="77777777" w:rsidR="00AA5614" w:rsidRPr="006B47C7" w:rsidRDefault="00AA5614" w:rsidP="00AA5614">
            <w:pPr>
              <w:jc w:val="center"/>
            </w:pPr>
            <w:r w:rsidRPr="006B47C7">
              <w:t>AAGTTCTTATGAGTGCTGGGTA</w:t>
            </w:r>
          </w:p>
        </w:tc>
      </w:tr>
      <w:tr w:rsidR="00AA5614" w:rsidRPr="006B47C7" w14:paraId="56CE7216" w14:textId="77777777" w:rsidTr="00AA5614">
        <w:tc>
          <w:tcPr>
            <w:tcW w:w="1271" w:type="dxa"/>
          </w:tcPr>
          <w:p w14:paraId="45C9183C" w14:textId="77777777" w:rsidR="00AA5614" w:rsidRPr="006B47C7" w:rsidRDefault="00AA5614" w:rsidP="00AA5614">
            <w:pPr>
              <w:jc w:val="center"/>
            </w:pPr>
            <w:r w:rsidRPr="006B47C7">
              <w:t>DR</w:t>
            </w:r>
          </w:p>
        </w:tc>
        <w:tc>
          <w:tcPr>
            <w:tcW w:w="4399" w:type="dxa"/>
          </w:tcPr>
          <w:p w14:paraId="4EB37CFA" w14:textId="77777777" w:rsidR="00AA5614" w:rsidRPr="006B47C7" w:rsidRDefault="00AA5614" w:rsidP="00AA5614">
            <w:pPr>
              <w:jc w:val="center"/>
            </w:pPr>
            <w:r w:rsidRPr="006B47C7">
              <w:t>GAGGTACTTGAGCGGTTGAG</w:t>
            </w:r>
          </w:p>
        </w:tc>
      </w:tr>
      <w:tr w:rsidR="00AA5614" w:rsidRPr="006B47C7" w14:paraId="3B25ACE5" w14:textId="77777777" w:rsidTr="00AA5614">
        <w:tc>
          <w:tcPr>
            <w:tcW w:w="1271" w:type="dxa"/>
          </w:tcPr>
          <w:p w14:paraId="48FBAC14" w14:textId="77777777" w:rsidR="00AA5614" w:rsidRPr="006B47C7" w:rsidRDefault="00AA5614" w:rsidP="00AA5614">
            <w:pPr>
              <w:jc w:val="center"/>
            </w:pPr>
            <w:r w:rsidRPr="006B47C7">
              <w:t>EF</w:t>
            </w:r>
          </w:p>
        </w:tc>
        <w:tc>
          <w:tcPr>
            <w:tcW w:w="4399" w:type="dxa"/>
          </w:tcPr>
          <w:p w14:paraId="7A055F4B" w14:textId="77777777" w:rsidR="00AA5614" w:rsidRPr="006B47C7" w:rsidRDefault="00AA5614" w:rsidP="00AA5614">
            <w:pPr>
              <w:jc w:val="center"/>
            </w:pPr>
            <w:r w:rsidRPr="006B47C7">
              <w:t>TCTGGTCGTATCACTCTGCTT</w:t>
            </w:r>
          </w:p>
        </w:tc>
      </w:tr>
      <w:tr w:rsidR="00AA5614" w:rsidRPr="006B47C7" w14:paraId="7ECBE4B4" w14:textId="77777777" w:rsidTr="00AA5614">
        <w:tc>
          <w:tcPr>
            <w:tcW w:w="1271" w:type="dxa"/>
          </w:tcPr>
          <w:p w14:paraId="2F668F5B" w14:textId="77777777" w:rsidR="00AA5614" w:rsidRPr="006B47C7" w:rsidRDefault="00AA5614" w:rsidP="00AA5614">
            <w:pPr>
              <w:jc w:val="center"/>
            </w:pPr>
            <w:r w:rsidRPr="006B47C7">
              <w:t>ER</w:t>
            </w:r>
          </w:p>
        </w:tc>
        <w:tc>
          <w:tcPr>
            <w:tcW w:w="4399" w:type="dxa"/>
          </w:tcPr>
          <w:p w14:paraId="0C965873" w14:textId="77777777" w:rsidR="00AA5614" w:rsidRPr="006B47C7" w:rsidRDefault="00AA5614" w:rsidP="00AA5614">
            <w:pPr>
              <w:jc w:val="center"/>
            </w:pPr>
            <w:r w:rsidRPr="006B47C7">
              <w:t>CCTTCGGTTATTTGGTTCTT</w:t>
            </w:r>
          </w:p>
        </w:tc>
      </w:tr>
      <w:tr w:rsidR="00AA5614" w:rsidRPr="006B47C7" w14:paraId="5343E10D" w14:textId="77777777" w:rsidTr="00AA5614">
        <w:tc>
          <w:tcPr>
            <w:tcW w:w="1271" w:type="dxa"/>
          </w:tcPr>
          <w:p w14:paraId="6F11BEAE" w14:textId="77777777" w:rsidR="00AA5614" w:rsidRPr="006B47C7" w:rsidRDefault="00AA5614" w:rsidP="00AA5614">
            <w:pPr>
              <w:jc w:val="center"/>
            </w:pPr>
            <w:r w:rsidRPr="006B47C7">
              <w:t>FF</w:t>
            </w:r>
          </w:p>
        </w:tc>
        <w:tc>
          <w:tcPr>
            <w:tcW w:w="4399" w:type="dxa"/>
          </w:tcPr>
          <w:p w14:paraId="16CD0BA1" w14:textId="77777777" w:rsidR="00AA5614" w:rsidRPr="006B47C7" w:rsidRDefault="00AA5614" w:rsidP="00AA5614">
            <w:pPr>
              <w:jc w:val="center"/>
            </w:pPr>
            <w:r w:rsidRPr="006B47C7">
              <w:t>CATCGGCGGTACTGGTAGTGG</w:t>
            </w:r>
          </w:p>
        </w:tc>
      </w:tr>
      <w:tr w:rsidR="00AA5614" w:rsidRPr="006B47C7" w14:paraId="54F1389E" w14:textId="77777777" w:rsidTr="00AA5614">
        <w:tc>
          <w:tcPr>
            <w:tcW w:w="1271" w:type="dxa"/>
          </w:tcPr>
          <w:p w14:paraId="6E1D8716" w14:textId="77777777" w:rsidR="00AA5614" w:rsidRPr="006B47C7" w:rsidRDefault="00AA5614" w:rsidP="00AA5614">
            <w:pPr>
              <w:jc w:val="center"/>
            </w:pPr>
            <w:r w:rsidRPr="006B47C7">
              <w:t>FR</w:t>
            </w:r>
          </w:p>
        </w:tc>
        <w:tc>
          <w:tcPr>
            <w:tcW w:w="4399" w:type="dxa"/>
          </w:tcPr>
          <w:p w14:paraId="7DD44F40" w14:textId="77777777" w:rsidR="00AA5614" w:rsidRPr="006B47C7" w:rsidRDefault="00AA5614" w:rsidP="00AA5614">
            <w:pPr>
              <w:jc w:val="center"/>
            </w:pPr>
            <w:r w:rsidRPr="006B47C7">
              <w:t>GGCAAGGGTGGCGTTCAAAA</w:t>
            </w:r>
          </w:p>
        </w:tc>
      </w:tr>
      <w:tr w:rsidR="00AA5614" w:rsidRPr="006B47C7" w14:paraId="2BFE2980" w14:textId="77777777" w:rsidTr="00AA5614">
        <w:tc>
          <w:tcPr>
            <w:tcW w:w="1271" w:type="dxa"/>
          </w:tcPr>
          <w:p w14:paraId="4515F4AB" w14:textId="77777777" w:rsidR="00AA5614" w:rsidRPr="006B47C7" w:rsidRDefault="00AA5614" w:rsidP="00AA5614">
            <w:pPr>
              <w:jc w:val="center"/>
            </w:pPr>
            <w:r w:rsidRPr="006B47C7">
              <w:t>HF</w:t>
            </w:r>
          </w:p>
        </w:tc>
        <w:tc>
          <w:tcPr>
            <w:tcW w:w="4399" w:type="dxa"/>
          </w:tcPr>
          <w:p w14:paraId="765813D8" w14:textId="77777777" w:rsidR="00AA5614" w:rsidRPr="006B47C7" w:rsidRDefault="00AA5614" w:rsidP="00AA5614">
            <w:pPr>
              <w:jc w:val="center"/>
            </w:pPr>
            <w:r w:rsidRPr="006B47C7">
              <w:t>GAGAAATCCAGCCGAGTTTG</w:t>
            </w:r>
          </w:p>
        </w:tc>
      </w:tr>
      <w:tr w:rsidR="00AA5614" w:rsidRPr="006B47C7" w14:paraId="6B87959C" w14:textId="77777777" w:rsidTr="00AA5614">
        <w:tc>
          <w:tcPr>
            <w:tcW w:w="1271" w:type="dxa"/>
          </w:tcPr>
          <w:p w14:paraId="508AD9DB" w14:textId="77777777" w:rsidR="00AA5614" w:rsidRPr="006B47C7" w:rsidRDefault="00AA5614" w:rsidP="00AA5614">
            <w:pPr>
              <w:jc w:val="center"/>
            </w:pPr>
            <w:r w:rsidRPr="006B47C7">
              <w:t>HR</w:t>
            </w:r>
          </w:p>
        </w:tc>
        <w:tc>
          <w:tcPr>
            <w:tcW w:w="4399" w:type="dxa"/>
          </w:tcPr>
          <w:p w14:paraId="79D495E6" w14:textId="77777777" w:rsidR="00AA5614" w:rsidRPr="006B47C7" w:rsidRDefault="00AA5614" w:rsidP="00AA5614">
            <w:pPr>
              <w:jc w:val="center"/>
            </w:pPr>
            <w:r w:rsidRPr="006B47C7">
              <w:t xml:space="preserve"> AGCTTCGCATCTTTGTAGTCA </w:t>
            </w:r>
          </w:p>
        </w:tc>
      </w:tr>
      <w:tr w:rsidR="00AA5614" w:rsidRPr="006B47C7" w14:paraId="42D4E8A2" w14:textId="77777777" w:rsidTr="00AA5614">
        <w:tc>
          <w:tcPr>
            <w:tcW w:w="1271" w:type="dxa"/>
          </w:tcPr>
          <w:p w14:paraId="4B8361A8" w14:textId="77777777" w:rsidR="00AA5614" w:rsidRPr="006B47C7" w:rsidRDefault="00AA5614" w:rsidP="00AA5614">
            <w:pPr>
              <w:jc w:val="center"/>
            </w:pPr>
            <w:r w:rsidRPr="006B47C7">
              <w:t>GF</w:t>
            </w:r>
          </w:p>
        </w:tc>
        <w:tc>
          <w:tcPr>
            <w:tcW w:w="4399" w:type="dxa"/>
          </w:tcPr>
          <w:p w14:paraId="0A4637BC" w14:textId="77777777" w:rsidR="00AA5614" w:rsidRPr="006B47C7" w:rsidRDefault="00AA5614" w:rsidP="00AA5614">
            <w:pPr>
              <w:jc w:val="center"/>
            </w:pPr>
            <w:r w:rsidRPr="006B47C7">
              <w:t xml:space="preserve"> CTCGGCTCCGCTCGTGGTAT</w:t>
            </w:r>
          </w:p>
        </w:tc>
      </w:tr>
      <w:tr w:rsidR="00AA5614" w:rsidRPr="006B47C7" w14:paraId="6A982720" w14:textId="77777777" w:rsidTr="00AA5614">
        <w:tc>
          <w:tcPr>
            <w:tcW w:w="1271" w:type="dxa"/>
          </w:tcPr>
          <w:p w14:paraId="7CED77AC" w14:textId="77777777" w:rsidR="00AA5614" w:rsidRPr="006B47C7" w:rsidRDefault="00AA5614" w:rsidP="00AA5614">
            <w:pPr>
              <w:jc w:val="center"/>
            </w:pPr>
            <w:r w:rsidRPr="006B47C7">
              <w:t>GR</w:t>
            </w:r>
          </w:p>
        </w:tc>
        <w:tc>
          <w:tcPr>
            <w:tcW w:w="4399" w:type="dxa"/>
          </w:tcPr>
          <w:p w14:paraId="3D15061C" w14:textId="77777777" w:rsidR="00AA5614" w:rsidRPr="006B47C7" w:rsidRDefault="00AA5614" w:rsidP="00AA5614">
            <w:pPr>
              <w:jc w:val="center"/>
            </w:pPr>
            <w:r w:rsidRPr="006B47C7">
              <w:t>GGCCCTCTGGTGCGATCTTC</w:t>
            </w:r>
          </w:p>
        </w:tc>
      </w:tr>
      <w:tr w:rsidR="00AA5614" w:rsidRPr="006B47C7" w14:paraId="0DD2C291" w14:textId="77777777" w:rsidTr="00AA5614">
        <w:tc>
          <w:tcPr>
            <w:tcW w:w="1271" w:type="dxa"/>
          </w:tcPr>
          <w:p w14:paraId="6A21F759" w14:textId="77777777" w:rsidR="00AA5614" w:rsidRPr="006B47C7" w:rsidRDefault="00AA5614" w:rsidP="00AA5614">
            <w:pPr>
              <w:jc w:val="center"/>
            </w:pPr>
            <w:r w:rsidRPr="006B47C7">
              <w:rPr>
                <w:rFonts w:hint="eastAsia"/>
              </w:rPr>
              <w:t>1</w:t>
            </w:r>
            <w:r w:rsidRPr="006B47C7">
              <w:t>8SF</w:t>
            </w:r>
          </w:p>
        </w:tc>
        <w:tc>
          <w:tcPr>
            <w:tcW w:w="4399" w:type="dxa"/>
          </w:tcPr>
          <w:p w14:paraId="341B13C9" w14:textId="77777777" w:rsidR="00AA5614" w:rsidRPr="006B47C7" w:rsidRDefault="00AA5614" w:rsidP="00AA5614">
            <w:pPr>
              <w:jc w:val="center"/>
            </w:pPr>
            <w:r w:rsidRPr="006B47C7">
              <w:t>AGGTGCAGTTGGTGTTTGGA</w:t>
            </w:r>
          </w:p>
        </w:tc>
      </w:tr>
      <w:tr w:rsidR="00AA5614" w:rsidRPr="006B47C7" w14:paraId="22F4FB9E" w14:textId="77777777" w:rsidTr="00AA5614">
        <w:tc>
          <w:tcPr>
            <w:tcW w:w="1271" w:type="dxa"/>
          </w:tcPr>
          <w:p w14:paraId="697EDF28" w14:textId="77777777" w:rsidR="00AA5614" w:rsidRPr="006B47C7" w:rsidRDefault="00AA5614" w:rsidP="00AA5614">
            <w:pPr>
              <w:jc w:val="center"/>
            </w:pPr>
            <w:r w:rsidRPr="006B47C7">
              <w:t>18SR</w:t>
            </w:r>
          </w:p>
        </w:tc>
        <w:tc>
          <w:tcPr>
            <w:tcW w:w="4399" w:type="dxa"/>
          </w:tcPr>
          <w:p w14:paraId="4344015C" w14:textId="77777777" w:rsidR="00AA5614" w:rsidRPr="006B47C7" w:rsidRDefault="00AA5614" w:rsidP="00AA5614">
            <w:pPr>
              <w:jc w:val="center"/>
            </w:pPr>
            <w:r w:rsidRPr="006B47C7">
              <w:t xml:space="preserve"> CGCAGCAGCGTTATTCTTTT</w:t>
            </w:r>
          </w:p>
        </w:tc>
      </w:tr>
    </w:tbl>
    <w:p w14:paraId="66BA7E4A" w14:textId="1B8BBF6B" w:rsidR="00CE12F6" w:rsidRDefault="00CE12F6"/>
    <w:p w14:paraId="5B3B19E0" w14:textId="055C9473" w:rsidR="00CE12F6" w:rsidRDefault="00CE12F6"/>
    <w:p w14:paraId="4BB7ACBC" w14:textId="606A8189" w:rsidR="00CE12F6" w:rsidRDefault="00CE12F6"/>
    <w:p w14:paraId="70F84B6B" w14:textId="0072423C" w:rsidR="00CE12F6" w:rsidRDefault="00CE12F6"/>
    <w:p w14:paraId="3A639CBD" w14:textId="1A80C732" w:rsidR="00CE12F6" w:rsidRPr="00AA5614" w:rsidRDefault="00CE12F6"/>
    <w:p w14:paraId="59668182" w14:textId="4C8348D8" w:rsidR="00CE12F6" w:rsidRDefault="00CE12F6"/>
    <w:p w14:paraId="638E6088" w14:textId="681A27FB" w:rsidR="00CE12F6" w:rsidRDefault="00CE12F6"/>
    <w:p w14:paraId="4E7CBB93" w14:textId="2234C5C1" w:rsidR="00CE12F6" w:rsidRDefault="00CE12F6"/>
    <w:p w14:paraId="5D933E4D" w14:textId="43E1B1A3" w:rsidR="00CE12F6" w:rsidRDefault="00CE12F6"/>
    <w:p w14:paraId="4468A058" w14:textId="7CDC198C" w:rsidR="005E76BF" w:rsidRDefault="005E76BF"/>
    <w:p w14:paraId="22CCF7F0" w14:textId="2C507134" w:rsidR="005E76BF" w:rsidRDefault="005E76BF"/>
    <w:p w14:paraId="2513A884" w14:textId="7E349482" w:rsidR="005E76BF" w:rsidRDefault="005E76BF"/>
    <w:p w14:paraId="42324726" w14:textId="1DE04377" w:rsidR="005E76BF" w:rsidRDefault="005E76BF"/>
    <w:p w14:paraId="3F88EAB9" w14:textId="02A1816B" w:rsidR="005E76BF" w:rsidRDefault="005E76BF"/>
    <w:p w14:paraId="08EEA0EB" w14:textId="45A00FF2" w:rsidR="005E76BF" w:rsidRDefault="005E76BF"/>
    <w:p w14:paraId="289086B5" w14:textId="4B8C831A" w:rsidR="005E76BF" w:rsidRDefault="005E76BF"/>
    <w:p w14:paraId="688E62DF" w14:textId="3973EA77" w:rsidR="005E76BF" w:rsidRDefault="005E76BF"/>
    <w:p w14:paraId="2EF6AED3" w14:textId="489D9517" w:rsidR="005E76BF" w:rsidRDefault="005E76BF"/>
    <w:p w14:paraId="606D7549" w14:textId="62395ADE" w:rsidR="005E76BF" w:rsidRDefault="005E76BF"/>
    <w:p w14:paraId="4D5FDF53" w14:textId="72074379" w:rsidR="005E76BF" w:rsidRDefault="005E76BF"/>
    <w:p w14:paraId="1BB46E5F" w14:textId="73FAFE43" w:rsidR="005E76BF" w:rsidRDefault="005E76BF"/>
    <w:p w14:paraId="7EF942AD" w14:textId="3B7FEE3E" w:rsidR="005E76BF" w:rsidRDefault="005E76BF"/>
    <w:p w14:paraId="35E3A30E" w14:textId="78F32474" w:rsidR="005E76BF" w:rsidRDefault="005E76BF"/>
    <w:p w14:paraId="22CA6436" w14:textId="49733F03" w:rsidR="005E76BF" w:rsidRDefault="005E76BF"/>
    <w:p w14:paraId="6545364C" w14:textId="2B40E424" w:rsidR="005E76BF" w:rsidRDefault="005E76BF"/>
    <w:p w14:paraId="737D0D72" w14:textId="1F79BC7C" w:rsidR="005E76BF" w:rsidRDefault="005E76BF"/>
    <w:p w14:paraId="1C40B472" w14:textId="79573341" w:rsidR="005E76BF" w:rsidRDefault="005E76BF"/>
    <w:p w14:paraId="21564D82" w14:textId="06E848AD" w:rsidR="005E76BF" w:rsidRDefault="005E76BF"/>
    <w:p w14:paraId="0165AF82" w14:textId="77777777" w:rsidR="00CE12F6" w:rsidRDefault="00CE12F6">
      <w:pPr>
        <w:rPr>
          <w:rFonts w:hint="eastAsia"/>
        </w:rPr>
      </w:pPr>
    </w:p>
    <w:sectPr w:rsidR="00CE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599D4" w14:textId="77777777" w:rsidR="00293A4E" w:rsidRDefault="00293A4E" w:rsidP="00EA11C6">
      <w:pPr>
        <w:spacing w:line="240" w:lineRule="auto"/>
      </w:pPr>
      <w:r>
        <w:separator/>
      </w:r>
    </w:p>
  </w:endnote>
  <w:endnote w:type="continuationSeparator" w:id="0">
    <w:p w14:paraId="477BE6DE" w14:textId="77777777" w:rsidR="00293A4E" w:rsidRDefault="00293A4E" w:rsidP="00EA11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108F6" w14:textId="77777777" w:rsidR="00293A4E" w:rsidRDefault="00293A4E" w:rsidP="00EA11C6">
      <w:pPr>
        <w:spacing w:line="240" w:lineRule="auto"/>
      </w:pPr>
      <w:r>
        <w:separator/>
      </w:r>
    </w:p>
  </w:footnote>
  <w:footnote w:type="continuationSeparator" w:id="0">
    <w:p w14:paraId="403A1519" w14:textId="77777777" w:rsidR="00293A4E" w:rsidRDefault="00293A4E" w:rsidP="00EA11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2C"/>
    <w:rsid w:val="00146AD2"/>
    <w:rsid w:val="001E0802"/>
    <w:rsid w:val="002034DE"/>
    <w:rsid w:val="00293A4E"/>
    <w:rsid w:val="00326607"/>
    <w:rsid w:val="00330BBF"/>
    <w:rsid w:val="00401EA8"/>
    <w:rsid w:val="005760D7"/>
    <w:rsid w:val="005E76BF"/>
    <w:rsid w:val="00600EAE"/>
    <w:rsid w:val="006B47C7"/>
    <w:rsid w:val="008F560C"/>
    <w:rsid w:val="00992914"/>
    <w:rsid w:val="00AA5614"/>
    <w:rsid w:val="00BA58FE"/>
    <w:rsid w:val="00BD4AC6"/>
    <w:rsid w:val="00C20078"/>
    <w:rsid w:val="00CD27C9"/>
    <w:rsid w:val="00CE12F6"/>
    <w:rsid w:val="00D07350"/>
    <w:rsid w:val="00E43463"/>
    <w:rsid w:val="00E7192C"/>
    <w:rsid w:val="00E97939"/>
    <w:rsid w:val="00EA11C6"/>
    <w:rsid w:val="00EA7CF4"/>
    <w:rsid w:val="00FC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DA854"/>
  <w15:chartTrackingRefBased/>
  <w15:docId w15:val="{B1545BF4-9CC4-4CC6-BF18-3A3D890F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1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1C6"/>
    <w:rPr>
      <w:sz w:val="18"/>
      <w:szCs w:val="18"/>
    </w:rPr>
  </w:style>
  <w:style w:type="table" w:styleId="a7">
    <w:name w:val="Table Grid"/>
    <w:basedOn w:val="a1"/>
    <w:uiPriority w:val="39"/>
    <w:rsid w:val="00EA11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BD4AC6"/>
    <w:pPr>
      <w:spacing w:line="240" w:lineRule="auto"/>
      <w:jc w:val="left"/>
    </w:pPr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chenwei@qa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zpmbio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6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致鹏</dc:creator>
  <cp:keywords/>
  <dc:description/>
  <cp:lastModifiedBy>王 致鹏</cp:lastModifiedBy>
  <cp:revision>11</cp:revision>
  <dcterms:created xsi:type="dcterms:W3CDTF">2021-08-20T23:03:00Z</dcterms:created>
  <dcterms:modified xsi:type="dcterms:W3CDTF">2021-08-26T01:28:00Z</dcterms:modified>
</cp:coreProperties>
</file>